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0000001" w14:textId="1B726ED8" w:rsidR="00F12F29" w:rsidRDefault="00DC3E63">
      <w:pPr>
        <w:pStyle w:val="normal0"/>
        <w:rPr>
          <w:b/>
          <w:sz w:val="28"/>
          <w:szCs w:val="28"/>
        </w:rPr>
      </w:pPr>
      <w:r>
        <w:rPr>
          <w:b/>
          <w:sz w:val="28"/>
          <w:szCs w:val="28"/>
        </w:rPr>
        <w:t>Additional file 3: Software development</w:t>
      </w:r>
      <w:bookmarkStart w:id="0" w:name="_GoBack"/>
      <w:bookmarkEnd w:id="0"/>
    </w:p>
    <w:p w14:paraId="00000002" w14:textId="77777777" w:rsidR="00F12F29" w:rsidRDefault="00F12F29">
      <w:pPr>
        <w:pStyle w:val="normal0"/>
      </w:pPr>
    </w:p>
    <w:p w14:paraId="00000003" w14:textId="77777777" w:rsidR="00F12F29" w:rsidRDefault="00DC3E63">
      <w:pPr>
        <w:pStyle w:val="normal0"/>
        <w:rPr>
          <w:i/>
        </w:rPr>
      </w:pPr>
      <w:r>
        <w:rPr>
          <w:i/>
        </w:rPr>
        <w:t>Software development</w:t>
      </w:r>
    </w:p>
    <w:p w14:paraId="00000004" w14:textId="77777777" w:rsidR="00F12F29" w:rsidRDefault="00DC3E63">
      <w:pPr>
        <w:pStyle w:val="normal0"/>
      </w:pPr>
      <w:r>
        <w:t>We transitioned to a software development phase after (a) our observations reached saturation and we were unable to  generate any more new insights and (b) usability testing revealed no more significant errors. We developed software tools so that the gener</w:t>
      </w:r>
      <w:r>
        <w:t>ation of practice data and practice reports could be done efficiently at large-scale. These tools included a) a program containing database queries to generate practice data (developed in SAS), b) a report generation program to visualize practice data (dev</w:t>
      </w:r>
      <w:r>
        <w:t>eloped in R) and to generate PDFs with the visualizations and report text (developed in LaTeX). During this stage we continued to seek feedback from participants in phone calls and through follow-up email messages, and to make minor changes to the design o</w:t>
      </w:r>
      <w:r>
        <w:t>f the report based on the feedback we received. After the first version of the software applications for generating reports were complete, we documented the process of report generation into a standard operating procedure and created a quality assessment p</w:t>
      </w:r>
      <w:r>
        <w:t>rocess for the finished reports, to be conducted prior to their delivery.</w:t>
      </w:r>
      <w:r>
        <w:rPr>
          <w:i/>
        </w:rPr>
        <w:t xml:space="preserve"> </w:t>
      </w:r>
      <w:r>
        <w:t>We developed queries to extract practice data from national VHA databases. During software development, communication about data preparation for reporting increased significantly. We</w:t>
      </w:r>
      <w:r>
        <w:t xml:space="preserve"> developed a practice data specification to improve the handoff between data extraction and management and report generation tools. We developed the reporting software using a public software repository (GitHub) and made the software available for use usin</w:t>
      </w:r>
      <w:r>
        <w:t>g open source software license [https://github.com/Display-Lab/goals-of-care].</w:t>
      </w:r>
    </w:p>
    <w:sectPr w:rsidR="00F12F29">
      <w:footerReference w:type="default" r:id="rId7"/>
      <w:footerReference w:type="first" r:id="rId8"/>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EB4E8E" w14:textId="77777777" w:rsidR="00000000" w:rsidRDefault="00DC3E63">
      <w:pPr>
        <w:spacing w:line="240" w:lineRule="auto"/>
      </w:pPr>
      <w:r>
        <w:separator/>
      </w:r>
    </w:p>
  </w:endnote>
  <w:endnote w:type="continuationSeparator" w:id="0">
    <w:p w14:paraId="4EB5F090" w14:textId="77777777" w:rsidR="00000000" w:rsidRDefault="00DC3E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06" w14:textId="77777777" w:rsidR="00F12F29" w:rsidRDefault="00DC3E63">
    <w:pPr>
      <w:pStyle w:val="normal0"/>
      <w:jc w:val="right"/>
    </w:pPr>
    <w:r>
      <w:fldChar w:fldCharType="begin"/>
    </w:r>
    <w:r>
      <w:instrText>PAGE</w:instrTex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05" w14:textId="77777777" w:rsidR="00F12F29" w:rsidRDefault="00DC3E63">
    <w:pPr>
      <w:pStyle w:val="normal0"/>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BC7C30" w14:textId="77777777" w:rsidR="00000000" w:rsidRDefault="00DC3E63">
      <w:pPr>
        <w:spacing w:line="240" w:lineRule="auto"/>
      </w:pPr>
      <w:r>
        <w:separator/>
      </w:r>
    </w:p>
  </w:footnote>
  <w:footnote w:type="continuationSeparator" w:id="0">
    <w:p w14:paraId="2CEBFCFC" w14:textId="77777777" w:rsidR="00000000" w:rsidRDefault="00DC3E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F12F29"/>
    <w:rsid w:val="00DC3E63"/>
    <w:rsid w:val="00F12F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427</Characters>
  <Application>Microsoft Macintosh Word</Application>
  <DocSecurity>0</DocSecurity>
  <Lines>11</Lines>
  <Paragraphs>3</Paragraphs>
  <ScaleCrop>false</ScaleCrop>
  <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 Landis-Lewis</cp:lastModifiedBy>
  <cp:revision>2</cp:revision>
  <dcterms:created xsi:type="dcterms:W3CDTF">2019-09-10T20:44:00Z</dcterms:created>
  <dcterms:modified xsi:type="dcterms:W3CDTF">2019-09-10T20:44:00Z</dcterms:modified>
</cp:coreProperties>
</file>